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5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SEER survival statistic: 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advanced N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CLC (2000-201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8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)</w:t>
      </w:r>
      <w:r>
        <w:rPr>
          <w:rFonts w:ascii="Times New Roman" w:hAnsi="Times New Roman" w:cs="Times New Roman"/>
          <w:color w:val="231F20"/>
          <w:kern w:val="0"/>
          <w:sz w:val="20"/>
          <w:szCs w:val="20"/>
          <w:lang w:bidi="ar"/>
        </w:rPr>
        <w:t>.</w:t>
      </w:r>
      <w:bookmarkStart w:id="0" w:name="_GoBack"/>
      <w:bookmarkEnd w:id="0"/>
    </w:p>
    <w:tbl>
      <w:tblPr>
        <w:tblStyle w:val="5"/>
        <w:tblW w:w="864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Month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Survival estimate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Month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Survival estimate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Month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Survival estimate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Month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Survival estimat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4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7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8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8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0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7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1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8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6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2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7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5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3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1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2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7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8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9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8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6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7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1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1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5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5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7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4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0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1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3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0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8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2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8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7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7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5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3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2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7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0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2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1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8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7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0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7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8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1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5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3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2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8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4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9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6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%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8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4%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1%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SEER, Surveillance, Epidemiology, and End Results; NSCLC, Non-small cell lung cancer.</w:t>
      </w:r>
    </w:p>
    <w:sectPr>
      <w:pgSz w:w="12240" w:h="16340" w:orient="landscape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959F2"/>
    <w:rsid w:val="00172A27"/>
    <w:rsid w:val="001A3141"/>
    <w:rsid w:val="001F325A"/>
    <w:rsid w:val="002622EE"/>
    <w:rsid w:val="002633E2"/>
    <w:rsid w:val="00280936"/>
    <w:rsid w:val="003B64C5"/>
    <w:rsid w:val="003E13AC"/>
    <w:rsid w:val="004550F3"/>
    <w:rsid w:val="004874C2"/>
    <w:rsid w:val="005E5ABE"/>
    <w:rsid w:val="006247B0"/>
    <w:rsid w:val="0067614D"/>
    <w:rsid w:val="006A1870"/>
    <w:rsid w:val="00831870"/>
    <w:rsid w:val="0084015E"/>
    <w:rsid w:val="00867BD3"/>
    <w:rsid w:val="008E4234"/>
    <w:rsid w:val="00900279"/>
    <w:rsid w:val="009077F1"/>
    <w:rsid w:val="0093521C"/>
    <w:rsid w:val="00A33BB2"/>
    <w:rsid w:val="00C410A6"/>
    <w:rsid w:val="00CC442D"/>
    <w:rsid w:val="00CC73E1"/>
    <w:rsid w:val="00D36319"/>
    <w:rsid w:val="00D97011"/>
    <w:rsid w:val="00DE24CB"/>
    <w:rsid w:val="00EB14AE"/>
    <w:rsid w:val="00F82DE9"/>
    <w:rsid w:val="05170F5E"/>
    <w:rsid w:val="09204F1D"/>
    <w:rsid w:val="09CC7270"/>
    <w:rsid w:val="0ACC3FB3"/>
    <w:rsid w:val="0B7573EF"/>
    <w:rsid w:val="0E664521"/>
    <w:rsid w:val="0E6C4B30"/>
    <w:rsid w:val="0F723657"/>
    <w:rsid w:val="10946632"/>
    <w:rsid w:val="12040B68"/>
    <w:rsid w:val="12310326"/>
    <w:rsid w:val="135B03E9"/>
    <w:rsid w:val="14420183"/>
    <w:rsid w:val="217E1317"/>
    <w:rsid w:val="222F0891"/>
    <w:rsid w:val="22802AF3"/>
    <w:rsid w:val="261905E1"/>
    <w:rsid w:val="267D7483"/>
    <w:rsid w:val="2B5156AD"/>
    <w:rsid w:val="2C865F4B"/>
    <w:rsid w:val="2F7C0BB0"/>
    <w:rsid w:val="332C5DA9"/>
    <w:rsid w:val="34801808"/>
    <w:rsid w:val="35AD2D0A"/>
    <w:rsid w:val="39EC4EE2"/>
    <w:rsid w:val="3AEA3015"/>
    <w:rsid w:val="3C2D705A"/>
    <w:rsid w:val="3C8C38A7"/>
    <w:rsid w:val="3CAA552E"/>
    <w:rsid w:val="44BE6EA1"/>
    <w:rsid w:val="4B8048B0"/>
    <w:rsid w:val="4C1B76DF"/>
    <w:rsid w:val="54760840"/>
    <w:rsid w:val="55543F10"/>
    <w:rsid w:val="56465E11"/>
    <w:rsid w:val="5C6608A6"/>
    <w:rsid w:val="60F22184"/>
    <w:rsid w:val="61AF63CB"/>
    <w:rsid w:val="6293209D"/>
    <w:rsid w:val="645A1BD9"/>
    <w:rsid w:val="6C2E668E"/>
    <w:rsid w:val="700B7047"/>
    <w:rsid w:val="72523C94"/>
    <w:rsid w:val="73AE4EC9"/>
    <w:rsid w:val="76072D3F"/>
    <w:rsid w:val="79C3304D"/>
    <w:rsid w:val="7CAB44F6"/>
    <w:rsid w:val="7CB25439"/>
    <w:rsid w:val="7D2201BA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8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Arial" w:hAnsi="Arial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990</Characters>
  <Lines>8</Lines>
  <Paragraphs>2</Paragraphs>
  <TotalTime>6</TotalTime>
  <ScaleCrop>false</ScaleCrop>
  <LinksUpToDate>false</LinksUpToDate>
  <CharactersWithSpaces>1161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2-02T03:20:49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CEB207702F6453DA3E7E2415EE40AA6</vt:lpwstr>
  </property>
</Properties>
</file>